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eastAsia="等线;DengXian" w:cs="Times New Roman" w:ascii="Times New Roman" w:hAnsi="Times New Roman"/>
          <w:color w:val="000000"/>
          <w:kern w:val="0"/>
          <w:szCs w:val="21"/>
          <w:lang w:bidi="ar"/>
        </w:rPr>
        <w:t xml:space="preserve">Table </w:t>
      </w:r>
      <w:r>
        <w:rPr>
          <w:rFonts w:eastAsia="等线;DengXian" w:cs="Times New Roman" w:ascii="Times New Roman" w:hAnsi="Times New Roman"/>
          <w:color w:val="000000"/>
          <w:kern w:val="0"/>
          <w:szCs w:val="21"/>
          <w:lang w:bidi="ar"/>
        </w:rPr>
        <w:t>S1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. </w:t>
      </w:r>
      <w:bookmarkStart w:id="0" w:name="_Hlk190963162"/>
      <w:bookmarkEnd w:id="0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Quality scores of studies using Newcastle-Ottawa Scale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67"/>
        <w:gridCol w:w="567"/>
        <w:gridCol w:w="567"/>
        <w:gridCol w:w="567"/>
        <w:gridCol w:w="1484"/>
        <w:gridCol w:w="500"/>
        <w:gridCol w:w="567"/>
        <w:gridCol w:w="567"/>
        <w:gridCol w:w="1418"/>
      </w:tblGrid>
      <w:tr>
        <w:trPr/>
        <w:tc>
          <w:tcPr>
            <w:tcW w:w="223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udy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lection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arability</w:t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utcom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S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verall scor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bour SJ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 T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1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escamps-Latscha B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6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Faria B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1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Farooqui 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1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>
          <w:trHeight w:val="368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Harada K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19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Kim SJ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20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e W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 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 Q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z w:val="16"/>
                <w:szCs w:val="16"/>
              </w:rPr>
              <w:t>Li Y</w:t>
            </w: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16"/>
                <w:szCs w:val="16"/>
                <w:vertAlign w:val="superscript"/>
              </w:rPr>
              <w:t>24</w:t>
            </w: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 20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u D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u J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u LL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u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a F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ohd R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oriyama 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oriyama 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uyang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n M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nă 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rk G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eters H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Qi 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Rhee H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39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aleem N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0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hin DH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1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an J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2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an L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3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ang T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4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ian ZY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5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orres DD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4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Walsh M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47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Wang 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4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Wang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Wang Yin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Worawichawong S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51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526"/>
        <w:gridCol w:w="608"/>
        <w:gridCol w:w="567"/>
        <w:gridCol w:w="567"/>
        <w:gridCol w:w="1701"/>
        <w:gridCol w:w="500"/>
        <w:gridCol w:w="567"/>
        <w:gridCol w:w="567"/>
        <w:gridCol w:w="1418"/>
      </w:tblGrid>
      <w:tr>
        <w:trPr/>
        <w:tc>
          <w:tcPr>
            <w:tcW w:w="20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udy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arability</w:t>
            </w:r>
          </w:p>
        </w:tc>
        <w:tc>
          <w:tcPr>
            <w:tcW w:w="1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utcom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S</w:t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Q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verall score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Wu D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52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Xia M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53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2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Xie J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54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Xie J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5</w:t>
            </w: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 201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Xing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Xu X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5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ang WG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58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ang Y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59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oon SY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6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u G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6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u Z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6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Zagorec N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3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Zhai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6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Zhang J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65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1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</w:tr>
      <w:tr>
        <w:trPr/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Zhao YF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6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Notes: Q1. Representativeness of the exposed cohort; Q2. Selection of the non exposed cohort; Q3. Ascertainment of exposure; Q4. Demonstration that outcomes was not present at start of study; Q5. Comparability on the basis of the design or analysis; Q6. Assessment of outcome; Q7. Adequate follow-up duration; Q8. Adequate follow-up rate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tabs>
        <w:tab w:val="clear" w:pos="420"/>
        <w:tab w:val="center" w:pos="6979" w:leader="none"/>
        <w:tab w:val="right" w:pos="13958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qFormat/>
    <w:rPr>
      <w:rFonts w:ascii="宋体;SimSun" w:hAnsi="宋体;SimSun" w:eastAsia="宋体;SimSun" w:cs="宋体;SimSun"/>
      <w:color w:val="333333"/>
      <w:sz w:val="24"/>
      <w:szCs w:val="24"/>
      <w:u w:val="none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odyA">
    <w:name w:val="Body A"/>
    <w:qFormat/>
    <w:pPr>
      <w:widowControl w:val="false"/>
      <w:bidi w:val="0"/>
      <w:jc w:val="both"/>
    </w:pPr>
    <w:rPr>
      <w:rFonts w:ascii="Times New Roman" w:hAnsi="Times New Roman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0:56:00Z</dcterms:created>
  <dc:creator>11075</dc:creator>
  <dc:description/>
  <cp:keywords/>
  <dc:language>en-US</dc:language>
  <cp:lastModifiedBy>Minjie Zhang</cp:lastModifiedBy>
  <dcterms:modified xsi:type="dcterms:W3CDTF">2025-08-07T23:43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6164f10f2e303c37b6b1656ebac85c85572bd74e599064b6d8d2b2516f3eef</vt:lpwstr>
  </property>
  <property fmtid="{D5CDD505-2E9C-101B-9397-08002B2CF9AE}" pid="3" name="ICV">
    <vt:lpwstr>8AFFF27FBB9746A6971BAF7A05631B96</vt:lpwstr>
  </property>
  <property fmtid="{D5CDD505-2E9C-101B-9397-08002B2CF9AE}" pid="4" name="KSOProductBuildVer">
    <vt:lpwstr>2052-11.1.0.12358</vt:lpwstr>
  </property>
  <property fmtid="{D5CDD505-2E9C-101B-9397-08002B2CF9AE}" pid="5" name="commondata">
    <vt:lpwstr>commondata</vt:lpwstr>
  </property>
</Properties>
</file>